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3D76A7" w14:textId="5F7C27BC" w:rsidR="00131D50" w:rsidRDefault="00D76A3A">
      <w:pPr>
        <w:widowControl/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  <w:t>Table S</w:t>
      </w:r>
      <w:proofErr w:type="gramStart"/>
      <w:r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  <w:t>8</w:t>
      </w:r>
      <w:r>
        <w:rPr>
          <w:rFonts w:ascii="Times New Roman" w:eastAsia="宋体" w:hAnsi="Times New Roman" w:cs="Times New Roman" w:hint="eastAsia"/>
          <w:b/>
          <w:color w:val="262626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 xml:space="preserve"> </w:t>
      </w:r>
      <w:r w:rsidRPr="00D76A3A"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  <w:t>Basic</w:t>
      </w:r>
      <w:proofErr w:type="gramEnd"/>
      <w:r w:rsidRPr="00D76A3A"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  <w:t xml:space="preserve"> statistical information for gene structure prediction</w:t>
      </w:r>
    </w:p>
    <w:tbl>
      <w:tblPr>
        <w:tblW w:w="14102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96"/>
        <w:gridCol w:w="2487"/>
        <w:gridCol w:w="1196"/>
        <w:gridCol w:w="2169"/>
        <w:gridCol w:w="1679"/>
        <w:gridCol w:w="1678"/>
        <w:gridCol w:w="1678"/>
        <w:gridCol w:w="1819"/>
      </w:tblGrid>
      <w:tr w:rsidR="00D76A3A" w14:paraId="610BAA35" w14:textId="77777777" w:rsidTr="00D76A3A">
        <w:trPr>
          <w:trHeight w:val="439"/>
          <w:jc w:val="center"/>
        </w:trPr>
        <w:tc>
          <w:tcPr>
            <w:tcW w:w="139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50FD9944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2BEDB32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set</w:t>
            </w:r>
          </w:p>
        </w:tc>
        <w:tc>
          <w:tcPr>
            <w:tcW w:w="1196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58FF95AB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16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601DB688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transcript length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D76A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bp)</w:t>
            </w:r>
          </w:p>
        </w:tc>
        <w:tc>
          <w:tcPr>
            <w:tcW w:w="167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6EF07172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CDS length (bp)</w:t>
            </w:r>
          </w:p>
        </w:tc>
        <w:tc>
          <w:tcPr>
            <w:tcW w:w="167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193D0DCA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exons per gene</w:t>
            </w:r>
          </w:p>
        </w:tc>
        <w:tc>
          <w:tcPr>
            <w:tcW w:w="167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5646BD19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exon length (bp)</w:t>
            </w:r>
          </w:p>
        </w:tc>
        <w:tc>
          <w:tcPr>
            <w:tcW w:w="181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75" w:type="dxa"/>
              <w:left w:w="105" w:type="dxa"/>
              <w:bottom w:w="60" w:type="dxa"/>
              <w:right w:w="105" w:type="dxa"/>
            </w:tcMar>
            <w:vAlign w:val="center"/>
          </w:tcPr>
          <w:p w14:paraId="72D1433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intron length (bp)</w:t>
            </w:r>
          </w:p>
        </w:tc>
      </w:tr>
      <w:tr w:rsidR="00D76A3A" w14:paraId="20F0278A" w14:textId="77777777" w:rsidTr="00D76A3A">
        <w:trPr>
          <w:trHeight w:val="251"/>
          <w:jc w:val="center"/>
        </w:trPr>
        <w:tc>
          <w:tcPr>
            <w:tcW w:w="1396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78D9364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e novo</w:t>
            </w:r>
          </w:p>
        </w:tc>
        <w:tc>
          <w:tcPr>
            <w:tcW w:w="248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D5C1887" w14:textId="1A7D2038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UGUSTUS</w:t>
            </w:r>
            <w:bookmarkEnd w:id="1"/>
          </w:p>
        </w:tc>
        <w:tc>
          <w:tcPr>
            <w:tcW w:w="1196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125CB89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,209</w:t>
            </w:r>
          </w:p>
        </w:tc>
        <w:tc>
          <w:tcPr>
            <w:tcW w:w="216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1FE0E19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,106.89</w:t>
            </w:r>
          </w:p>
        </w:tc>
        <w:tc>
          <w:tcPr>
            <w:tcW w:w="167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A6FD249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0.51</w:t>
            </w:r>
          </w:p>
        </w:tc>
        <w:tc>
          <w:tcPr>
            <w:tcW w:w="167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EE3285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167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B905C90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50</w:t>
            </w:r>
          </w:p>
        </w:tc>
        <w:tc>
          <w:tcPr>
            <w:tcW w:w="181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C3BE5E9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774.89</w:t>
            </w:r>
          </w:p>
        </w:tc>
      </w:tr>
      <w:tr w:rsidR="00D76A3A" w14:paraId="2F9195CC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38299168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DBC061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immerHMM</w:t>
            </w:r>
            <w:proofErr w:type="spellEnd"/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141985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,617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C7EE79F" w14:textId="5A4BD743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31.17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B88B5AC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.45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6AE6B84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C5F6D3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42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3EE7F2C" w14:textId="2A8E0EB1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6.02</w:t>
            </w:r>
          </w:p>
        </w:tc>
      </w:tr>
      <w:tr w:rsidR="00D76A3A" w14:paraId="679B6D19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F2C92A4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C028E1E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AP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9130E82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143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B206393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727.62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498C9C8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.33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481CD28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2A846A8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65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CAB6DA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526.24</w:t>
            </w:r>
          </w:p>
        </w:tc>
      </w:tr>
      <w:tr w:rsidR="00D76A3A" w14:paraId="290C86B7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0B53D76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403A87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id</w:t>
            </w:r>
            <w:proofErr w:type="spellEnd"/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B63AE56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828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A23D470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027.78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B999332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.14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DB0BC16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02C4014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19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CA31FEC" w14:textId="26D65E9D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4.57</w:t>
            </w:r>
          </w:p>
        </w:tc>
      </w:tr>
      <w:tr w:rsidR="00D76A3A" w14:paraId="2EEC455D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098D61F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25B5394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ENSCAN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4A2395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,768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E7DCF7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011.58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B8DB9EF" w14:textId="08F87D5D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8.54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72309A0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6350615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34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B372DFF" w14:textId="3FEE0179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77.23</w:t>
            </w:r>
          </w:p>
        </w:tc>
      </w:tr>
      <w:tr w:rsidR="00D76A3A" w14:paraId="40154819" w14:textId="77777777" w:rsidTr="00D76A3A">
        <w:trPr>
          <w:trHeight w:val="251"/>
          <w:jc w:val="center"/>
        </w:trPr>
        <w:tc>
          <w:tcPr>
            <w:tcW w:w="1396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92DBD54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olog</w:t>
            </w: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AC5105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ranchiostoma</w:t>
            </w:r>
            <w:proofErr w:type="spellEnd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loridae</w:t>
            </w:r>
            <w:proofErr w:type="spellEnd"/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511993F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,108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F310171" w14:textId="28BB4AA3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3.17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6113A0C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.93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DECAAB7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B5DE57B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92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C395F98" w14:textId="342B143A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3.95</w:t>
            </w:r>
          </w:p>
        </w:tc>
      </w:tr>
      <w:tr w:rsidR="00D76A3A" w14:paraId="54BA08AC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0B7BC6EB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68AE510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allorhinchus</w:t>
            </w:r>
            <w:proofErr w:type="spellEnd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lii</w:t>
            </w:r>
            <w:proofErr w:type="spellEnd"/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982596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757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8AD706E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58.32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0BF10E4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1.55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CF7C802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8C0ABA7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.66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285DE9D" w14:textId="73B3B3B5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7.74</w:t>
            </w:r>
          </w:p>
        </w:tc>
      </w:tr>
      <w:tr w:rsidR="00D76A3A" w14:paraId="2C589B9E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FEB8DF0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AB1402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nio rerio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CF5E2EA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991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00F1C4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643.20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EBD8207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.27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7320808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56AEB4F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.45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1D1E55B" w14:textId="50022143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0.84</w:t>
            </w:r>
          </w:p>
        </w:tc>
      </w:tr>
      <w:tr w:rsidR="00D76A3A" w14:paraId="747C118D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5E56C1C8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154F723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dus</w:t>
            </w:r>
            <w:proofErr w:type="spellEnd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rhua</w:t>
            </w:r>
            <w:proofErr w:type="spellEnd"/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399DF9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147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1248B6F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776.59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20615D7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1.76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E809DF7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738E3C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02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C87E57F" w14:textId="7CC2E093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1.55</w:t>
            </w:r>
          </w:p>
        </w:tc>
      </w:tr>
      <w:tr w:rsidR="00D76A3A" w14:paraId="11F588B7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56BA34F3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08E295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sterosteus</w:t>
            </w:r>
            <w:proofErr w:type="spellEnd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culeatus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8D3D68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120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1D8D0A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872.87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5CA776E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.79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3549718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F354F47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63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B2F55A5" w14:textId="5B2E746B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5.56</w:t>
            </w:r>
          </w:p>
        </w:tc>
      </w:tr>
      <w:tr w:rsidR="00D76A3A" w14:paraId="3AE82554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38A8C01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529CCB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timeria chalumnae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F9E8355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,153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F213656" w14:textId="20350105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99.62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82E4ECB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.28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3919B83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407BB4B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7.76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7A909C2" w14:textId="2C74CF9F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5.57</w:t>
            </w:r>
          </w:p>
        </w:tc>
      </w:tr>
      <w:tr w:rsidR="00D76A3A" w14:paraId="4D1CB839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6ECD6C9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6F8E3F6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Oreochromis </w:t>
            </w: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loticus</w:t>
            </w:r>
            <w:proofErr w:type="spellEnd"/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54E59D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,253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9D86DBB" w14:textId="184DC016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1.07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EF691BA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.05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4414A89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7D54BEE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.42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CCE9AFC" w14:textId="79CEBDBE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5.47</w:t>
            </w:r>
          </w:p>
        </w:tc>
      </w:tr>
      <w:tr w:rsidR="00D76A3A" w14:paraId="3C2F42E5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61D43427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4E1A705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ryzias</w:t>
            </w:r>
            <w:proofErr w:type="spellEnd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tipes</w:t>
            </w:r>
            <w:proofErr w:type="spellEnd"/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FD11F0A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,441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4A0B3A1" w14:textId="0B52133E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2.47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417D7AA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.19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1B98D18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666A0C4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.47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A32713F" w14:textId="66B8F6AE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28.52</w:t>
            </w:r>
          </w:p>
        </w:tc>
      </w:tr>
      <w:tr w:rsidR="00D76A3A" w14:paraId="42E97599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7C263031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013C24F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kifugu</w:t>
            </w:r>
            <w:proofErr w:type="spellEnd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bripes</w:t>
            </w:r>
            <w:proofErr w:type="spellEnd"/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11229F0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,069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0DFC2D6" w14:textId="60DC6426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5.26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342864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0.88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A251E6B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D0CA83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.65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99D4EEC" w14:textId="01FAF813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0.54</w:t>
            </w:r>
          </w:p>
        </w:tc>
      </w:tr>
      <w:tr w:rsidR="00D76A3A" w14:paraId="32092553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11513B76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462DF47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etraodon </w:t>
            </w:r>
            <w:proofErr w:type="spellStart"/>
            <w:r w:rsidRPr="00D76A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igroviridis</w:t>
            </w:r>
            <w:proofErr w:type="spellEnd"/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01C9697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261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3C9D2A2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922.13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0A25808" w14:textId="140BA475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9.54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F181A2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AB10012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45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35C9692" w14:textId="1DB0CEC9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8.32</w:t>
            </w:r>
          </w:p>
        </w:tc>
      </w:tr>
      <w:tr w:rsidR="00D76A3A" w14:paraId="3AB83A75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23E9A32B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5255D12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A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5705B13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,109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262B216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,355.53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F56A2B9" w14:textId="22F9BAEE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6.46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9AD7DE7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FC3F9EF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64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C5818B2" w14:textId="618501FE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2.94</w:t>
            </w:r>
          </w:p>
        </w:tc>
      </w:tr>
      <w:tr w:rsidR="00D76A3A" w14:paraId="6665B9E1" w14:textId="77777777" w:rsidTr="00D76A3A">
        <w:trPr>
          <w:trHeight w:val="251"/>
          <w:jc w:val="center"/>
        </w:trPr>
        <w:tc>
          <w:tcPr>
            <w:tcW w:w="1396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8A77385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N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uencing</w:t>
            </w: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B078710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fflinks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AD5512C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,035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497CF16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,076.77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EF0717B" w14:textId="46AA5CB1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4.73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93E6A80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A88A338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.43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6EA5258" w14:textId="10B2CFF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88.14</w:t>
            </w:r>
          </w:p>
        </w:tc>
      </w:tr>
      <w:tr w:rsidR="00D76A3A" w14:paraId="4978D212" w14:textId="77777777" w:rsidTr="00D76A3A">
        <w:trPr>
          <w:trHeight w:val="99"/>
          <w:jc w:val="center"/>
        </w:trPr>
        <w:tc>
          <w:tcPr>
            <w:tcW w:w="1396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vAlign w:val="center"/>
          </w:tcPr>
          <w:p w14:paraId="6798EA9E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06D8F3B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,210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61CB07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378.76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5AB6E2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.38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1CAE61C2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8E905CC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11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E905766" w14:textId="36E0EC28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9.99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</w:tcPr>
          <w:p w14:paraId="1275BA4D" w14:textId="77777777" w:rsidR="00131D50" w:rsidRPr="00D76A3A" w:rsidRDefault="00131D50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6A3A" w14:paraId="79554F13" w14:textId="77777777" w:rsidTr="00D76A3A">
        <w:trPr>
          <w:trHeight w:val="230"/>
          <w:jc w:val="center"/>
        </w:trPr>
        <w:tc>
          <w:tcPr>
            <w:tcW w:w="3883" w:type="dxa"/>
            <w:gridSpan w:val="2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B1FDBEC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EVidenceModeler</w:t>
            </w:r>
            <w:proofErr w:type="spellEnd"/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044CF57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,180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AD317F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776.76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0F4A6281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.97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3B19C59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FC7BFA0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42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6D0F26ED" w14:textId="6DD08190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1.47</w:t>
            </w:r>
          </w:p>
        </w:tc>
      </w:tr>
      <w:tr w:rsidR="00D76A3A" w14:paraId="0CA14501" w14:textId="77777777" w:rsidTr="00D76A3A">
        <w:trPr>
          <w:trHeight w:val="208"/>
          <w:jc w:val="center"/>
        </w:trPr>
        <w:tc>
          <w:tcPr>
            <w:tcW w:w="3883" w:type="dxa"/>
            <w:gridSpan w:val="2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8C78B34" w14:textId="7AFA5BFB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a</w:t>
            </w:r>
            <w:proofErr w:type="spellEnd"/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update</w:t>
            </w:r>
          </w:p>
        </w:tc>
        <w:tc>
          <w:tcPr>
            <w:tcW w:w="1196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A343B1B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240</w:t>
            </w:r>
          </w:p>
        </w:tc>
        <w:tc>
          <w:tcPr>
            <w:tcW w:w="216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40CC6642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,255.91</w:t>
            </w:r>
          </w:p>
        </w:tc>
        <w:tc>
          <w:tcPr>
            <w:tcW w:w="167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7C7BB7BB" w14:textId="71A79681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3.22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31448542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167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2CB9066D" w14:textId="77777777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.02</w:t>
            </w:r>
          </w:p>
        </w:tc>
        <w:tc>
          <w:tcPr>
            <w:tcW w:w="1819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tcMar>
              <w:top w:w="45" w:type="dxa"/>
              <w:left w:w="105" w:type="dxa"/>
              <w:bottom w:w="30" w:type="dxa"/>
              <w:right w:w="105" w:type="dxa"/>
            </w:tcMar>
            <w:vAlign w:val="center"/>
          </w:tcPr>
          <w:p w14:paraId="51384815" w14:textId="4545C97A" w:rsidR="00131D50" w:rsidRPr="00D76A3A" w:rsidRDefault="00D76A3A" w:rsidP="00D76A3A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6A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1.71</w:t>
            </w:r>
          </w:p>
        </w:tc>
      </w:tr>
    </w:tbl>
    <w:p w14:paraId="4B70395B" w14:textId="4890F2DE" w:rsidR="00131D50" w:rsidRDefault="00D76A3A" w:rsidP="00D76A3A">
      <w:pPr>
        <w:widowControl/>
        <w:rPr>
          <w:rFonts w:ascii="Times New Roman" w:hAnsi="Times New Roman" w:cs="Times New Roman"/>
          <w:color w:val="262626"/>
          <w:kern w:val="0"/>
          <w:sz w:val="24"/>
          <w:szCs w:val="24"/>
        </w:rPr>
      </w:pPr>
      <w:r w:rsidRPr="00D76A3A">
        <w:rPr>
          <w:rFonts w:ascii="Times New Roman" w:eastAsia="宋体" w:hAnsi="Times New Roman" w:cs="Times New Roman"/>
          <w:i/>
          <w:iCs/>
          <w:color w:val="262626"/>
          <w:kern w:val="0"/>
          <w:sz w:val="24"/>
          <w:szCs w:val="24"/>
        </w:rPr>
        <w:t>Note</w:t>
      </w:r>
      <w:r w:rsidRPr="00D76A3A"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 xml:space="preserve">: </w:t>
      </w:r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>It contains UTR region but no other regions</w:t>
      </w:r>
      <w:r>
        <w:rPr>
          <w:rFonts w:ascii="Times New Roman" w:eastAsia="宋体" w:hAnsi="Times New Roman" w:cs="Times New Roman" w:hint="eastAsia"/>
          <w:color w:val="262626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 xml:space="preserve">It obtains from the result of </w:t>
      </w:r>
      <w:proofErr w:type="spellStart"/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>Pasa</w:t>
      </w:r>
      <w:proofErr w:type="spellEnd"/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 xml:space="preserve">-update after removing the variable isoforms to keep the longest transcript and removing the redundant single exon. The filtering conditions: TE overlap no less than 20%, early termination, supported only by </w:t>
      </w:r>
      <w:r>
        <w:rPr>
          <w:rFonts w:ascii="Times New Roman" w:eastAsia="宋体" w:hAnsi="Times New Roman" w:cs="Times New Roman"/>
          <w:i/>
          <w:iCs/>
          <w:color w:val="262626"/>
          <w:kern w:val="0"/>
          <w:sz w:val="24"/>
          <w:szCs w:val="24"/>
        </w:rPr>
        <w:t>de novo</w:t>
      </w:r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 xml:space="preserve"> evidence</w:t>
      </w:r>
      <w:r>
        <w:rPr>
          <w:rFonts w:ascii="Times New Roman" w:eastAsia="宋体" w:hAnsi="Times New Roman" w:cs="Times New Roman" w:hint="eastAsia"/>
          <w:color w:val="262626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 xml:space="preserve"> and RPKM expression less than 1 in each tissue.</w:t>
      </w:r>
      <w:r>
        <w:rPr>
          <w:rFonts w:ascii="Times New Roman" w:eastAsia="宋体" w:hAnsi="Times New Roman" w:cs="Times New Roman" w:hint="eastAsia"/>
          <w:color w:val="262626"/>
          <w:kern w:val="0"/>
          <w:sz w:val="24"/>
          <w:szCs w:val="24"/>
        </w:rPr>
        <w:t xml:space="preserve"> CDS, coding sequence; </w:t>
      </w:r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>UTR</w:t>
      </w:r>
      <w:r>
        <w:rPr>
          <w:rFonts w:ascii="Times New Roman" w:eastAsia="宋体" w:hAnsi="Times New Roman" w:cs="Times New Roman" w:hint="eastAsia"/>
          <w:color w:val="262626"/>
          <w:kern w:val="0"/>
          <w:sz w:val="24"/>
          <w:szCs w:val="24"/>
        </w:rPr>
        <w:t xml:space="preserve">, untranslated region; </w:t>
      </w:r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>RPKM</w:t>
      </w:r>
      <w:r>
        <w:rPr>
          <w:rFonts w:ascii="Times New Roman" w:eastAsia="宋体" w:hAnsi="Times New Roman" w:cs="Times New Roman" w:hint="eastAsia"/>
          <w:color w:val="262626"/>
          <w:kern w:val="0"/>
          <w:sz w:val="24"/>
          <w:szCs w:val="24"/>
        </w:rPr>
        <w:t>, reads per kilobase per million mapped reads.</w:t>
      </w:r>
    </w:p>
    <w:sectPr w:rsidR="00131D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C555A7"/>
    <w:rsid w:val="00131D50"/>
    <w:rsid w:val="001C7D01"/>
    <w:rsid w:val="002068A4"/>
    <w:rsid w:val="002B1035"/>
    <w:rsid w:val="00377E20"/>
    <w:rsid w:val="003A77EE"/>
    <w:rsid w:val="00472E45"/>
    <w:rsid w:val="004E71ED"/>
    <w:rsid w:val="00547FF0"/>
    <w:rsid w:val="00587A6C"/>
    <w:rsid w:val="005B3C29"/>
    <w:rsid w:val="005D61CF"/>
    <w:rsid w:val="00763A6E"/>
    <w:rsid w:val="00853340"/>
    <w:rsid w:val="008B2BB5"/>
    <w:rsid w:val="009B4124"/>
    <w:rsid w:val="00AF6797"/>
    <w:rsid w:val="00B1038E"/>
    <w:rsid w:val="00B52F39"/>
    <w:rsid w:val="00BE469A"/>
    <w:rsid w:val="00C555A7"/>
    <w:rsid w:val="00D26D2D"/>
    <w:rsid w:val="00D51D08"/>
    <w:rsid w:val="00D76A3A"/>
    <w:rsid w:val="00E60F4C"/>
    <w:rsid w:val="00FA2532"/>
    <w:rsid w:val="2A3463B2"/>
    <w:rsid w:val="2C2725C7"/>
    <w:rsid w:val="3094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0DF0"/>
  <w15:docId w15:val="{7D024215-47E7-4295-B7E9-AA1022A4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Pr>
      <w:b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paragraph">
    <w:name w:val="paragraph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List Paragraph"/>
    <w:basedOn w:val="a"/>
    <w:uiPriority w:val="34"/>
    <w:qFormat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d">
    <w:name w:val="Balloon Text"/>
    <w:basedOn w:val="a"/>
    <w:link w:val="ae"/>
    <w:uiPriority w:val="99"/>
    <w:semiHidden/>
    <w:unhideWhenUsed/>
    <w:rsid w:val="00547FF0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547F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">
    <w:name w:val="annotation subject"/>
    <w:basedOn w:val="a3"/>
    <w:next w:val="a3"/>
    <w:link w:val="af0"/>
    <w:uiPriority w:val="99"/>
    <w:semiHidden/>
    <w:unhideWhenUsed/>
    <w:rsid w:val="00D76A3A"/>
    <w:rPr>
      <w:b/>
      <w:bCs/>
    </w:rPr>
  </w:style>
  <w:style w:type="character" w:customStyle="1" w:styleId="a4">
    <w:name w:val="批注文字 字符"/>
    <w:basedOn w:val="a0"/>
    <w:link w:val="a3"/>
    <w:uiPriority w:val="99"/>
    <w:semiHidden/>
    <w:rsid w:val="00D76A3A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批注主题 字符"/>
    <w:basedOn w:val="a4"/>
    <w:link w:val="af"/>
    <w:uiPriority w:val="99"/>
    <w:semiHidden/>
    <w:rsid w:val="00D76A3A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3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Ake</dc:creator>
  <cp:lastModifiedBy>GPB</cp:lastModifiedBy>
  <cp:revision>15</cp:revision>
  <dcterms:created xsi:type="dcterms:W3CDTF">2020-09-23T02:16:00Z</dcterms:created>
  <dcterms:modified xsi:type="dcterms:W3CDTF">2022-11-25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235DF8932834051AD189CC1D1A3C30F</vt:lpwstr>
  </property>
</Properties>
</file>